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0BE" w:rsidRPr="00620F16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F1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2170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20F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riP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mensions and executive functioning in the forensic group</w:t>
      </w: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W w:w="911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365"/>
        <w:gridCol w:w="160"/>
        <w:gridCol w:w="609"/>
        <w:gridCol w:w="1417"/>
        <w:gridCol w:w="1134"/>
        <w:gridCol w:w="1418"/>
        <w:gridCol w:w="1823"/>
        <w:gridCol w:w="1196"/>
      </w:tblGrid>
      <w:tr w:rsidR="007D00BE" w:rsidRPr="007D00BE" w:rsidTr="007D00BE">
        <w:trPr>
          <w:trHeight w:val="432"/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tro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_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M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back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eanness</w:t>
            </w:r>
            <w:proofErr w:type="spellEnd"/>
          </w:p>
        </w:tc>
        <w:tc>
          <w:tcPr>
            <w:tcW w:w="18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ldness</w:t>
            </w:r>
            <w:proofErr w:type="spellEnd"/>
          </w:p>
        </w:tc>
        <w:tc>
          <w:tcPr>
            <w:tcW w:w="11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isinhibition</w:t>
            </w:r>
            <w:proofErr w:type="spellEnd"/>
          </w:p>
        </w:tc>
      </w:tr>
      <w:tr w:rsidR="007D00BE" w:rsidRPr="007D00BE" w:rsidTr="007D00BE">
        <w:trPr>
          <w:trHeight w:val="616"/>
          <w:jc w:val="center"/>
        </w:trPr>
        <w:tc>
          <w:tcPr>
            <w:tcW w:w="1358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troop</w:t>
            </w:r>
            <w:proofErr w:type="spellEnd"/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7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8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182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62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43</w:t>
            </w:r>
          </w:p>
        </w:tc>
      </w:tr>
      <w:tr w:rsidR="007D00BE" w:rsidRPr="007D00BE" w:rsidTr="007D00BE">
        <w:trPr>
          <w:trHeight w:val="408"/>
          <w:jc w:val="center"/>
        </w:trPr>
        <w:tc>
          <w:tcPr>
            <w:tcW w:w="1358" w:type="dxa"/>
            <w:gridSpan w:val="2"/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MT</w:t>
            </w:r>
          </w:p>
        </w:tc>
        <w:tc>
          <w:tcPr>
            <w:tcW w:w="160" w:type="dxa"/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74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8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10</w:t>
            </w:r>
          </w:p>
        </w:tc>
      </w:tr>
      <w:tr w:rsidR="007D00BE" w:rsidRPr="007D00BE" w:rsidTr="007D00BE">
        <w:trPr>
          <w:trHeight w:val="408"/>
          <w:jc w:val="center"/>
        </w:trPr>
        <w:tc>
          <w:tcPr>
            <w:tcW w:w="1358" w:type="dxa"/>
            <w:gridSpan w:val="2"/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60" w:type="dxa"/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31</w:t>
            </w:r>
          </w:p>
        </w:tc>
        <w:tc>
          <w:tcPr>
            <w:tcW w:w="1823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029</w:t>
            </w:r>
          </w:p>
        </w:tc>
      </w:tr>
      <w:tr w:rsidR="007D00BE" w:rsidRPr="007D00BE" w:rsidTr="007D00BE">
        <w:trPr>
          <w:trHeight w:val="408"/>
          <w:jc w:val="center"/>
        </w:trPr>
        <w:tc>
          <w:tcPr>
            <w:tcW w:w="1358" w:type="dxa"/>
            <w:gridSpan w:val="2"/>
            <w:tcBorders>
              <w:bottom w:val="single" w:sz="18" w:space="0" w:color="FFFFFF" w:themeColor="background1"/>
            </w:tcBorders>
            <w:shd w:val="clear" w:color="auto" w:fill="auto"/>
          </w:tcPr>
          <w:p w:rsidR="007D00BE" w:rsidRPr="00C755B0" w:rsidRDefault="007D00BE" w:rsidP="007D00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nness</w:t>
            </w:r>
            <w:proofErr w:type="spellEnd"/>
          </w:p>
        </w:tc>
        <w:tc>
          <w:tcPr>
            <w:tcW w:w="160" w:type="dxa"/>
            <w:tcBorders>
              <w:bottom w:val="single" w:sz="18" w:space="0" w:color="FFFFFF" w:themeColor="background1"/>
            </w:tcBorders>
            <w:shd w:val="clear" w:color="auto" w:fill="auto"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823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159</w:t>
            </w:r>
          </w:p>
        </w:tc>
        <w:tc>
          <w:tcPr>
            <w:tcW w:w="1196" w:type="dxa"/>
            <w:tcBorders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702**</w:t>
            </w:r>
          </w:p>
        </w:tc>
      </w:tr>
      <w:tr w:rsidR="007D00BE" w:rsidRPr="007D00BE" w:rsidTr="007D00BE">
        <w:trPr>
          <w:trHeight w:val="408"/>
          <w:jc w:val="center"/>
        </w:trPr>
        <w:tc>
          <w:tcPr>
            <w:tcW w:w="1358" w:type="dxa"/>
            <w:gridSpan w:val="2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</w:tcPr>
          <w:p w:rsidR="007D00BE" w:rsidRPr="00C755B0" w:rsidRDefault="007D00BE" w:rsidP="007D00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ldness</w:t>
            </w:r>
            <w:proofErr w:type="spellEnd"/>
          </w:p>
        </w:tc>
        <w:tc>
          <w:tcPr>
            <w:tcW w:w="16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823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196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308*</w:t>
            </w:r>
          </w:p>
        </w:tc>
      </w:tr>
      <w:tr w:rsidR="007D00BE" w:rsidRPr="007D00BE" w:rsidTr="007D00BE">
        <w:trPr>
          <w:trHeight w:val="408"/>
          <w:jc w:val="center"/>
        </w:trPr>
        <w:tc>
          <w:tcPr>
            <w:tcW w:w="1358" w:type="dxa"/>
            <w:gridSpan w:val="2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</w:tcPr>
          <w:p w:rsidR="007D00BE" w:rsidRPr="00C755B0" w:rsidRDefault="007D00BE" w:rsidP="007D00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inhibition</w:t>
            </w:r>
            <w:proofErr w:type="spellEnd"/>
          </w:p>
        </w:tc>
        <w:tc>
          <w:tcPr>
            <w:tcW w:w="160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9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7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8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823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96" w:type="dxa"/>
            <w:tcBorders>
              <w:top w:val="single" w:sz="18" w:space="0" w:color="FFFFFF" w:themeColor="background1"/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</w:tr>
    </w:tbl>
    <w:p w:rsidR="009307BE" w:rsidRPr="009307BE" w:rsidRDefault="009307BE" w:rsidP="009307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7D00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D00BE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9307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.01</w:t>
      </w: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00BE" w:rsidRPr="00620F16" w:rsidRDefault="007D00BE" w:rsidP="007D00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F1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32170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20F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D00BE" w:rsidRDefault="007D00BE" w:rsidP="007D00BE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riP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mensions and executive functioning in the non-forensic group</w:t>
      </w:r>
    </w:p>
    <w:p w:rsidR="00C755B0" w:rsidRDefault="00C755B0" w:rsidP="009405D7">
      <w:pPr>
        <w:rPr>
          <w:lang w:val="en-US"/>
        </w:rPr>
      </w:pPr>
    </w:p>
    <w:tbl>
      <w:tblPr>
        <w:tblW w:w="9027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027"/>
        <w:gridCol w:w="1134"/>
        <w:gridCol w:w="1559"/>
        <w:gridCol w:w="1134"/>
        <w:gridCol w:w="1701"/>
        <w:gridCol w:w="1276"/>
      </w:tblGrid>
      <w:tr w:rsidR="007D00BE" w:rsidRPr="007D00BE" w:rsidTr="009307BE">
        <w:trPr>
          <w:trHeight w:val="804"/>
          <w:jc w:val="center"/>
        </w:trPr>
        <w:tc>
          <w:tcPr>
            <w:tcW w:w="1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 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troop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M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back</w:t>
            </w:r>
            <w:proofErr w:type="spellEnd"/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eanness</w:t>
            </w:r>
            <w:proofErr w:type="spellEnd"/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ldness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isinhibition</w:t>
            </w:r>
            <w:proofErr w:type="spellEnd"/>
          </w:p>
        </w:tc>
      </w:tr>
      <w:tr w:rsidR="007D00BE" w:rsidRPr="007D00BE" w:rsidTr="009307BE">
        <w:trPr>
          <w:trHeight w:val="792"/>
          <w:jc w:val="center"/>
        </w:trPr>
        <w:tc>
          <w:tcPr>
            <w:tcW w:w="1196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Stroop</w:t>
            </w:r>
            <w:proofErr w:type="spellEnd"/>
          </w:p>
        </w:tc>
        <w:tc>
          <w:tcPr>
            <w:tcW w:w="1027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95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62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218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3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41</w:t>
            </w:r>
          </w:p>
        </w:tc>
      </w:tr>
      <w:tr w:rsidR="007D00BE" w:rsidRPr="007D00BE" w:rsidTr="009307BE">
        <w:trPr>
          <w:trHeight w:val="312"/>
          <w:jc w:val="center"/>
        </w:trPr>
        <w:tc>
          <w:tcPr>
            <w:tcW w:w="1196" w:type="dxa"/>
            <w:shd w:val="clear" w:color="auto" w:fill="auto"/>
            <w:hideMark/>
          </w:tcPr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TMT</w:t>
            </w:r>
          </w:p>
        </w:tc>
        <w:tc>
          <w:tcPr>
            <w:tcW w:w="1027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.434</w:t>
            </w: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99</w:t>
            </w:r>
          </w:p>
        </w:tc>
      </w:tr>
      <w:tr w:rsidR="007D00BE" w:rsidRPr="007D00BE" w:rsidTr="009307BE">
        <w:trPr>
          <w:trHeight w:val="528"/>
          <w:jc w:val="center"/>
        </w:trPr>
        <w:tc>
          <w:tcPr>
            <w:tcW w:w="1196" w:type="dxa"/>
            <w:shd w:val="clear" w:color="auto" w:fill="auto"/>
            <w:hideMark/>
          </w:tcPr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P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Nback</w:t>
            </w:r>
            <w:proofErr w:type="spellEnd"/>
          </w:p>
        </w:tc>
        <w:tc>
          <w:tcPr>
            <w:tcW w:w="1027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0.1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7D00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0.265</w:t>
            </w:r>
          </w:p>
        </w:tc>
      </w:tr>
      <w:tr w:rsidR="007D00BE" w:rsidRPr="007D00BE" w:rsidTr="009307BE">
        <w:trPr>
          <w:trHeight w:val="528"/>
          <w:jc w:val="center"/>
        </w:trPr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</w:tcPr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Meanness</w:t>
            </w:r>
            <w:proofErr w:type="spellEnd"/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9307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399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9307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674**</w:t>
            </w:r>
          </w:p>
        </w:tc>
      </w:tr>
      <w:tr w:rsidR="007D00BE" w:rsidRPr="007D00BE" w:rsidTr="009307BE">
        <w:trPr>
          <w:trHeight w:val="528"/>
          <w:jc w:val="center"/>
        </w:trPr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</w:tcPr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Boldness</w:t>
            </w:r>
            <w:proofErr w:type="spellEnd"/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9307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.125</w:t>
            </w:r>
          </w:p>
        </w:tc>
      </w:tr>
      <w:tr w:rsidR="007D00BE" w:rsidRPr="007D00BE" w:rsidTr="009307BE">
        <w:trPr>
          <w:trHeight w:val="528"/>
          <w:jc w:val="center"/>
        </w:trPr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</w:tcPr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  <w:p w:rsidR="007D00BE" w:rsidRDefault="007D00BE" w:rsidP="007D00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Disinhibition</w:t>
            </w:r>
            <w:proofErr w:type="spellEnd"/>
          </w:p>
        </w:tc>
        <w:tc>
          <w:tcPr>
            <w:tcW w:w="10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P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7D00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7D00BE" w:rsidRDefault="009307BE" w:rsidP="007D00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  <w:t>-</w:t>
            </w:r>
          </w:p>
        </w:tc>
      </w:tr>
    </w:tbl>
    <w:p w:rsidR="009307BE" w:rsidRPr="009307BE" w:rsidRDefault="009307BE" w:rsidP="009307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7D00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D00BE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9307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.01</w:t>
      </w:r>
    </w:p>
    <w:p w:rsidR="009307BE" w:rsidRDefault="009307BE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Default="00321703" w:rsidP="009307BE">
      <w:pPr>
        <w:rPr>
          <w:rFonts w:ascii="Times New Roman" w:hAnsi="Times New Roman" w:cs="Times New Roman"/>
          <w:lang w:val="en-US"/>
        </w:rPr>
      </w:pPr>
    </w:p>
    <w:p w:rsidR="00321703" w:rsidRPr="00620F16" w:rsidRDefault="00321703" w:rsidP="003217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F1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20F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21703" w:rsidRDefault="00321703" w:rsidP="003217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tasks and </w:t>
      </w:r>
      <w:r w:rsidRPr="00620F16">
        <w:rPr>
          <w:rFonts w:ascii="Times New Roman" w:hAnsi="Times New Roman" w:cs="Times New Roman"/>
          <w:i/>
          <w:sz w:val="24"/>
          <w:szCs w:val="24"/>
          <w:lang w:val="en-US"/>
        </w:rPr>
        <w:t>non-matched variabl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as well as with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TriP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mensions considering the total sample</w:t>
      </w:r>
      <w:r w:rsidRPr="00620F16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321703" w:rsidRDefault="00321703" w:rsidP="00321703">
      <w:pPr>
        <w:spacing w:after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acomgrelha"/>
        <w:tblpPr w:leftFromText="141" w:rightFromText="141" w:vertAnchor="page" w:horzAnchor="margin" w:tblpXSpec="center" w:tblpY="3049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849"/>
        <w:gridCol w:w="771"/>
        <w:gridCol w:w="810"/>
        <w:gridCol w:w="1110"/>
        <w:gridCol w:w="831"/>
        <w:gridCol w:w="1016"/>
        <w:gridCol w:w="950"/>
        <w:gridCol w:w="1272"/>
      </w:tblGrid>
      <w:tr w:rsidR="00321703" w:rsidRPr="00C755B0" w:rsidTr="006E4CB0">
        <w:tc>
          <w:tcPr>
            <w:tcW w:w="1035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806D68" w:rsidRDefault="00321703" w:rsidP="006E4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</w:p>
        </w:tc>
        <w:tc>
          <w:tcPr>
            <w:tcW w:w="899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988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190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8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Meanness</w:t>
            </w:r>
            <w:proofErr w:type="spellEnd"/>
          </w:p>
        </w:tc>
        <w:tc>
          <w:tcPr>
            <w:tcW w:w="818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Boldness</w:t>
            </w:r>
            <w:proofErr w:type="spellEnd"/>
          </w:p>
        </w:tc>
        <w:tc>
          <w:tcPr>
            <w:tcW w:w="818" w:type="dxa"/>
            <w:tcBorders>
              <w:top w:val="single" w:sz="18" w:space="0" w:color="000000"/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Disinhibition</w:t>
            </w:r>
            <w:proofErr w:type="spellEnd"/>
          </w:p>
        </w:tc>
      </w:tr>
      <w:tr w:rsidR="00321703" w:rsidRPr="00C755B0" w:rsidTr="006E4CB0">
        <w:tc>
          <w:tcPr>
            <w:tcW w:w="1035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Stroop</w:t>
            </w:r>
            <w:proofErr w:type="spellEnd"/>
          </w:p>
        </w:tc>
        <w:tc>
          <w:tcPr>
            <w:tcW w:w="946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988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1190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992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-.232</w:t>
            </w:r>
          </w:p>
        </w:tc>
        <w:tc>
          <w:tcPr>
            <w:tcW w:w="818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818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7</w:t>
            </w:r>
          </w:p>
        </w:tc>
        <w:tc>
          <w:tcPr>
            <w:tcW w:w="818" w:type="dxa"/>
            <w:tcBorders>
              <w:top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321703" w:rsidRPr="00C755B0" w:rsidTr="006E4CB0">
        <w:tc>
          <w:tcPr>
            <w:tcW w:w="1035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TMT</w:t>
            </w:r>
          </w:p>
        </w:tc>
        <w:tc>
          <w:tcPr>
            <w:tcW w:w="946" w:type="dxa"/>
          </w:tcPr>
          <w:p w:rsidR="00321703" w:rsidRPr="00C755B0" w:rsidRDefault="00321703" w:rsidP="006E4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-.321</w:t>
            </w:r>
          </w:p>
        </w:tc>
        <w:tc>
          <w:tcPr>
            <w:tcW w:w="1190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-.478*</w:t>
            </w:r>
          </w:p>
        </w:tc>
        <w:tc>
          <w:tcPr>
            <w:tcW w:w="992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-.151</w:t>
            </w:r>
          </w:p>
        </w:tc>
        <w:tc>
          <w:tcPr>
            <w:tcW w:w="818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18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4</w:t>
            </w:r>
          </w:p>
        </w:tc>
        <w:tc>
          <w:tcPr>
            <w:tcW w:w="818" w:type="dxa"/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</w:tr>
      <w:tr w:rsidR="00321703" w:rsidRPr="00C755B0" w:rsidTr="006E4CB0">
        <w:tc>
          <w:tcPr>
            <w:tcW w:w="1035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946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5B0">
              <w:rPr>
                <w:rFonts w:ascii="Times New Roman" w:hAnsi="Times New Roman" w:cs="Times New Roman"/>
                <w:sz w:val="20"/>
                <w:szCs w:val="20"/>
              </w:rPr>
              <w:t>-.415*</w:t>
            </w:r>
          </w:p>
        </w:tc>
        <w:tc>
          <w:tcPr>
            <w:tcW w:w="818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818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818" w:type="dxa"/>
            <w:tcBorders>
              <w:bottom w:val="single" w:sz="18" w:space="0" w:color="000000"/>
            </w:tcBorders>
          </w:tcPr>
          <w:p w:rsidR="00321703" w:rsidRPr="00C755B0" w:rsidRDefault="00321703" w:rsidP="006E4C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8*</w:t>
            </w:r>
          </w:p>
        </w:tc>
      </w:tr>
    </w:tbl>
    <w:p w:rsidR="00321703" w:rsidRPr="009307BE" w:rsidRDefault="00321703" w:rsidP="0032170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7D00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D00BE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Pr="009307B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307BE">
        <w:rPr>
          <w:rFonts w:ascii="Times New Roman" w:hAnsi="Times New Roman" w:cs="Times New Roman"/>
          <w:sz w:val="24"/>
          <w:szCs w:val="24"/>
          <w:lang w:val="en-US"/>
        </w:rPr>
        <w:t>.01</w:t>
      </w:r>
    </w:p>
    <w:p w:rsidR="00321703" w:rsidRPr="009307BE" w:rsidRDefault="00321703" w:rsidP="009307BE">
      <w:pPr>
        <w:rPr>
          <w:rFonts w:ascii="Times New Roman" w:hAnsi="Times New Roman" w:cs="Times New Roman"/>
          <w:lang w:val="en-US"/>
        </w:rPr>
      </w:pPr>
    </w:p>
    <w:sectPr w:rsidR="00321703" w:rsidRPr="009307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40E9"/>
    <w:multiLevelType w:val="hybridMultilevel"/>
    <w:tmpl w:val="64C09E4A"/>
    <w:lvl w:ilvl="0" w:tplc="EC52A22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2F4190"/>
    <w:multiLevelType w:val="hybridMultilevel"/>
    <w:tmpl w:val="1E90BFC8"/>
    <w:lvl w:ilvl="0" w:tplc="D79650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A439A9"/>
    <w:multiLevelType w:val="hybridMultilevel"/>
    <w:tmpl w:val="60A4F240"/>
    <w:lvl w:ilvl="0" w:tplc="8A92AA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93AA7"/>
    <w:multiLevelType w:val="hybridMultilevel"/>
    <w:tmpl w:val="ED8CDB66"/>
    <w:lvl w:ilvl="0" w:tplc="EDF6AB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A2"/>
    <w:rsid w:val="000201FE"/>
    <w:rsid w:val="0005578E"/>
    <w:rsid w:val="000672C2"/>
    <w:rsid w:val="00077720"/>
    <w:rsid w:val="00081B8B"/>
    <w:rsid w:val="000B08CE"/>
    <w:rsid w:val="000C4DCF"/>
    <w:rsid w:val="000D0347"/>
    <w:rsid w:val="001018C7"/>
    <w:rsid w:val="00104A71"/>
    <w:rsid w:val="0011516C"/>
    <w:rsid w:val="001212C4"/>
    <w:rsid w:val="00156753"/>
    <w:rsid w:val="00224B3C"/>
    <w:rsid w:val="00282BC7"/>
    <w:rsid w:val="0028435A"/>
    <w:rsid w:val="00285CC9"/>
    <w:rsid w:val="002B3A75"/>
    <w:rsid w:val="00300BD3"/>
    <w:rsid w:val="00321703"/>
    <w:rsid w:val="00324CC9"/>
    <w:rsid w:val="00334EF5"/>
    <w:rsid w:val="00355D60"/>
    <w:rsid w:val="003A5AD5"/>
    <w:rsid w:val="003D0B49"/>
    <w:rsid w:val="003F25FA"/>
    <w:rsid w:val="004159AC"/>
    <w:rsid w:val="004372B3"/>
    <w:rsid w:val="004F5C6E"/>
    <w:rsid w:val="005B19CB"/>
    <w:rsid w:val="005C7B07"/>
    <w:rsid w:val="005E3626"/>
    <w:rsid w:val="005E54CC"/>
    <w:rsid w:val="00620F16"/>
    <w:rsid w:val="00671744"/>
    <w:rsid w:val="00673F24"/>
    <w:rsid w:val="006C46A9"/>
    <w:rsid w:val="006E5B7C"/>
    <w:rsid w:val="00734001"/>
    <w:rsid w:val="0074323E"/>
    <w:rsid w:val="0077306B"/>
    <w:rsid w:val="007D00BE"/>
    <w:rsid w:val="007E68A2"/>
    <w:rsid w:val="00802616"/>
    <w:rsid w:val="00806D68"/>
    <w:rsid w:val="008262BB"/>
    <w:rsid w:val="00886765"/>
    <w:rsid w:val="008D2E3A"/>
    <w:rsid w:val="009307BE"/>
    <w:rsid w:val="009405D7"/>
    <w:rsid w:val="009442F7"/>
    <w:rsid w:val="00991500"/>
    <w:rsid w:val="009B3909"/>
    <w:rsid w:val="00A77E29"/>
    <w:rsid w:val="00A825EB"/>
    <w:rsid w:val="00A84E3A"/>
    <w:rsid w:val="00AC0764"/>
    <w:rsid w:val="00B40409"/>
    <w:rsid w:val="00B460EB"/>
    <w:rsid w:val="00BA460A"/>
    <w:rsid w:val="00BC4C19"/>
    <w:rsid w:val="00C30D2B"/>
    <w:rsid w:val="00C466E3"/>
    <w:rsid w:val="00C755B0"/>
    <w:rsid w:val="00C822E1"/>
    <w:rsid w:val="00D51AAD"/>
    <w:rsid w:val="00D8058A"/>
    <w:rsid w:val="00DA38F1"/>
    <w:rsid w:val="00E866CF"/>
    <w:rsid w:val="00EA28EE"/>
    <w:rsid w:val="00F07954"/>
    <w:rsid w:val="00FB0C2D"/>
    <w:rsid w:val="00FE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1E45D"/>
  <w15:chartTrackingRefBased/>
  <w15:docId w15:val="{D356F77C-21C9-497D-94B8-CCAB2B07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9AC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15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4159AC"/>
    <w:pPr>
      <w:suppressAutoHyphens/>
      <w:autoSpaceDN w:val="0"/>
      <w:spacing w:after="4" w:line="360" w:lineRule="auto"/>
      <w:ind w:left="974" w:firstLine="698"/>
      <w:jc w:val="both"/>
      <w:textAlignment w:val="baseline"/>
    </w:pPr>
    <w:rPr>
      <w:rFonts w:ascii="Arial" w:eastAsia="Arial" w:hAnsi="Arial" w:cs="Arial"/>
      <w:color w:val="000000"/>
      <w:kern w:val="3"/>
      <w:lang w:eastAsia="pt-PT"/>
    </w:rPr>
  </w:style>
  <w:style w:type="paragraph" w:styleId="PargrafodaLista">
    <w:name w:val="List Paragraph"/>
    <w:basedOn w:val="Normal"/>
    <w:uiPriority w:val="34"/>
    <w:qFormat/>
    <w:rsid w:val="009405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7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F6686-7D7F-4606-9DD7-5CE8C93F0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69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NPF</dc:creator>
  <cp:keywords/>
  <dc:description/>
  <cp:lastModifiedBy>rita pasion</cp:lastModifiedBy>
  <cp:revision>6</cp:revision>
  <dcterms:created xsi:type="dcterms:W3CDTF">2017-07-06T10:52:00Z</dcterms:created>
  <dcterms:modified xsi:type="dcterms:W3CDTF">2018-05-09T15:02:00Z</dcterms:modified>
</cp:coreProperties>
</file>